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836" w:type="dxa"/>
        <w:tblLook w:val="04A0" w:firstRow="1" w:lastRow="0" w:firstColumn="1" w:lastColumn="0" w:noHBand="0" w:noVBand="1"/>
      </w:tblPr>
      <w:tblGrid>
        <w:gridCol w:w="6379"/>
        <w:gridCol w:w="6237"/>
        <w:gridCol w:w="1220"/>
      </w:tblGrid>
      <w:tr w:rsidR="00B90CD7" w:rsidRPr="00651CC5" w14:paraId="51BB8645" w14:textId="77777777" w:rsidTr="005B6DBC">
        <w:trPr>
          <w:trHeight w:val="312"/>
        </w:trPr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A3805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Journal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3E24B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Publisher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D4637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Articles</w:t>
            </w:r>
          </w:p>
        </w:tc>
      </w:tr>
      <w:tr w:rsidR="00B90CD7" w:rsidRPr="00651CC5" w14:paraId="48491982" w14:textId="77777777" w:rsidTr="005B6DBC">
        <w:trPr>
          <w:trHeight w:val="312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DA30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ZA"/>
              </w:rPr>
              <w:t xml:space="preserve">Pain                                                                                  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2419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ZA"/>
              </w:rPr>
              <w:t>Lippincott Williams &amp; Wilkin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C9EC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363 (10%)</w:t>
            </w:r>
          </w:p>
        </w:tc>
      </w:tr>
      <w:tr w:rsidR="00B90CD7" w:rsidRPr="00651CC5" w14:paraId="21542F06" w14:textId="77777777" w:rsidTr="005B6DBC">
        <w:trPr>
          <w:trHeight w:val="312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6199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ZA"/>
              </w:rPr>
              <w:t xml:space="preserve">European Journal of Pharmacology                                                      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0E77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Elsevi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A394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78 (2%)</w:t>
            </w:r>
          </w:p>
        </w:tc>
      </w:tr>
      <w:tr w:rsidR="00B90CD7" w:rsidRPr="00651CC5" w14:paraId="017CCB7E" w14:textId="77777777" w:rsidTr="005B6DBC">
        <w:trPr>
          <w:trHeight w:val="312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ACE2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ZA"/>
              </w:rPr>
              <w:t xml:space="preserve">Neuroscience Letters                                                                  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1A50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Elsevi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6273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63 (2%)</w:t>
            </w:r>
          </w:p>
        </w:tc>
      </w:tr>
      <w:tr w:rsidR="00B90CD7" w:rsidRPr="00651CC5" w14:paraId="3B46C259" w14:textId="77777777" w:rsidTr="005B6DBC">
        <w:trPr>
          <w:trHeight w:val="312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620A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ZA"/>
              </w:rPr>
              <w:t xml:space="preserve">Neuroscience                                                                          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D520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Elsevi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1A82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56 (1%)</w:t>
            </w:r>
          </w:p>
        </w:tc>
      </w:tr>
      <w:tr w:rsidR="00B90CD7" w:rsidRPr="00651CC5" w14:paraId="603FAA54" w14:textId="77777777" w:rsidTr="005B6DBC">
        <w:trPr>
          <w:trHeight w:val="312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90FF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ZA"/>
              </w:rPr>
              <w:t xml:space="preserve">Brain Research                                                                        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571C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Elsevi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AA28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55 (1%)</w:t>
            </w:r>
          </w:p>
        </w:tc>
      </w:tr>
      <w:tr w:rsidR="00B90CD7" w:rsidRPr="00651CC5" w14:paraId="3290C0DB" w14:textId="77777777" w:rsidTr="005B6DBC">
        <w:trPr>
          <w:trHeight w:val="624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44A4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ZA"/>
              </w:rPr>
              <w:t xml:space="preserve">Journal of Pharmacology and Experimental Therapeutics                                 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FF2D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American Society for Pharmacology and Experimental Therapeutic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32A5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39 (1%)</w:t>
            </w:r>
          </w:p>
        </w:tc>
      </w:tr>
      <w:tr w:rsidR="00B90CD7" w:rsidRPr="00651CC5" w14:paraId="11A2F4DA" w14:textId="77777777" w:rsidTr="005B6DBC">
        <w:trPr>
          <w:trHeight w:val="312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4E06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ZA"/>
              </w:rPr>
              <w:t xml:space="preserve">British Journal of Pharmacology                                                       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2C6D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Wiley Blackwel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08F8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38 (1%)</w:t>
            </w:r>
          </w:p>
        </w:tc>
      </w:tr>
      <w:tr w:rsidR="00B90CD7" w:rsidRPr="00651CC5" w14:paraId="056832CF" w14:textId="77777777" w:rsidTr="005B6DBC">
        <w:trPr>
          <w:trHeight w:val="312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121B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ZA"/>
              </w:rPr>
              <w:t xml:space="preserve">European Journal of Pain                                                              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7783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Wiley Blackwel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D766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35 (1%)</w:t>
            </w:r>
          </w:p>
        </w:tc>
      </w:tr>
      <w:tr w:rsidR="00B90CD7" w:rsidRPr="00651CC5" w14:paraId="4D79770B" w14:textId="77777777" w:rsidTr="005B6DBC">
        <w:trPr>
          <w:trHeight w:val="312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DF02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ZA"/>
              </w:rPr>
              <w:t xml:space="preserve">Journal Of Agricultural and Food Chemistry                                            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FEDB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 xml:space="preserve">ACS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FB10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35 (1%)</w:t>
            </w:r>
          </w:p>
        </w:tc>
      </w:tr>
      <w:tr w:rsidR="00B90CD7" w:rsidRPr="00651CC5" w14:paraId="72BB0F5D" w14:textId="77777777" w:rsidTr="005B6DBC">
        <w:trPr>
          <w:trHeight w:val="312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BFDB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ZA"/>
              </w:rPr>
              <w:t xml:space="preserve">PLOS One                                                                              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0CBF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PLO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F393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35 (1%)</w:t>
            </w:r>
          </w:p>
        </w:tc>
      </w:tr>
      <w:tr w:rsidR="00B90CD7" w:rsidRPr="00651CC5" w14:paraId="5306A097" w14:textId="77777777" w:rsidTr="005B6DBC">
        <w:trPr>
          <w:trHeight w:val="312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4F23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ZA"/>
              </w:rPr>
              <w:t xml:space="preserve">Molecules                                                                             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9801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proofErr w:type="spellStart"/>
            <w:r w:rsidRPr="00651CC5">
              <w:rPr>
                <w:szCs w:val="24"/>
                <w:lang w:val="en-GB"/>
              </w:rPr>
              <w:t>MDPI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313D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35 (1%)</w:t>
            </w:r>
          </w:p>
        </w:tc>
      </w:tr>
      <w:tr w:rsidR="00B90CD7" w:rsidRPr="00651CC5" w14:paraId="5CF0DED8" w14:textId="77777777" w:rsidTr="005B6DBC">
        <w:trPr>
          <w:trHeight w:val="312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99DF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ZA"/>
              </w:rPr>
              <w:t xml:space="preserve">Journal of Pain                                                                      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D1C3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Elsevi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DFD6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33 (1%)</w:t>
            </w:r>
          </w:p>
        </w:tc>
      </w:tr>
      <w:tr w:rsidR="00B90CD7" w:rsidRPr="00651CC5" w14:paraId="16345DDB" w14:textId="77777777" w:rsidTr="005B6DBC">
        <w:trPr>
          <w:trHeight w:val="312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F6F6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ZA"/>
              </w:rPr>
              <w:t xml:space="preserve">Journal of Neurophysiology                                                            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03D3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American Physiological Society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81EE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7 (1%)</w:t>
            </w:r>
          </w:p>
        </w:tc>
      </w:tr>
      <w:tr w:rsidR="00B90CD7" w:rsidRPr="00651CC5" w14:paraId="2B79E676" w14:textId="77777777" w:rsidTr="005B6DBC">
        <w:trPr>
          <w:trHeight w:val="312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5E97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ZA"/>
              </w:rPr>
              <w:t xml:space="preserve">Life Sciences                                                                         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C45C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Elsevi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E0D9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6 (1%)</w:t>
            </w:r>
          </w:p>
        </w:tc>
      </w:tr>
      <w:tr w:rsidR="00B90CD7" w:rsidRPr="00651CC5" w14:paraId="258EE60F" w14:textId="77777777" w:rsidTr="005B6DBC">
        <w:trPr>
          <w:trHeight w:val="312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F97B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ZA"/>
              </w:rPr>
              <w:t xml:space="preserve">Scientific Reports                                                                    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E1DD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Natur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B0A1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5 (1%)</w:t>
            </w:r>
          </w:p>
        </w:tc>
      </w:tr>
      <w:tr w:rsidR="00B90CD7" w:rsidRPr="00651CC5" w14:paraId="24F9753F" w14:textId="77777777" w:rsidTr="005B6DBC">
        <w:trPr>
          <w:trHeight w:val="312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918E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ZA"/>
              </w:rPr>
              <w:t xml:space="preserve">Molecular Pain                                                                        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F90F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SAG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93B0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2 (1%)</w:t>
            </w:r>
          </w:p>
        </w:tc>
      </w:tr>
      <w:tr w:rsidR="00B90CD7" w:rsidRPr="00651CC5" w14:paraId="5927D8C6" w14:textId="77777777" w:rsidTr="005B6DBC">
        <w:trPr>
          <w:trHeight w:val="312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AF1B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ZA"/>
              </w:rPr>
              <w:t xml:space="preserve">Experimental Brain Research                                                           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61A5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Spring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D1AD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1 (1%)</w:t>
            </w:r>
          </w:p>
        </w:tc>
      </w:tr>
      <w:tr w:rsidR="00B90CD7" w:rsidRPr="00651CC5" w14:paraId="08A2E173" w14:textId="77777777" w:rsidTr="005B6DBC">
        <w:trPr>
          <w:trHeight w:val="312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18BE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ZA"/>
              </w:rPr>
              <w:t xml:space="preserve">Clinical Journal of Pain                                                              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11AE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ZA"/>
              </w:rPr>
              <w:t>Lippincott Williams &amp; Wilkin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2631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20 (1%)</w:t>
            </w:r>
          </w:p>
        </w:tc>
      </w:tr>
      <w:tr w:rsidR="00B90CD7" w:rsidRPr="00651CC5" w14:paraId="7994B59F" w14:textId="77777777" w:rsidTr="005B6DBC">
        <w:trPr>
          <w:trHeight w:val="312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9C5E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ZA"/>
              </w:rPr>
              <w:t xml:space="preserve">Journal of Neuroscience                                                               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A6B4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Society for Neuroscienc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183E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19 (1%)</w:t>
            </w:r>
          </w:p>
        </w:tc>
      </w:tr>
      <w:tr w:rsidR="00B90CD7" w:rsidRPr="00651CC5" w14:paraId="451919BE" w14:textId="77777777" w:rsidTr="005B6DBC">
        <w:trPr>
          <w:trHeight w:val="312"/>
        </w:trPr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89051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ZA"/>
              </w:rPr>
              <w:t xml:space="preserve">Biochemical and Biophysical Research Communications  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5617F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Elsevie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A1875" w14:textId="77777777" w:rsidR="00B90CD7" w:rsidRPr="00651CC5" w:rsidRDefault="00B90CD7" w:rsidP="005B6DBC">
            <w:pPr>
              <w:spacing w:before="0" w:after="0"/>
              <w:jc w:val="both"/>
              <w:rPr>
                <w:szCs w:val="24"/>
                <w:lang w:val="en-GB"/>
              </w:rPr>
            </w:pPr>
            <w:r w:rsidRPr="00651CC5">
              <w:rPr>
                <w:szCs w:val="24"/>
                <w:lang w:val="en-GB"/>
              </w:rPr>
              <w:t>19 (1%)</w:t>
            </w:r>
          </w:p>
        </w:tc>
      </w:tr>
    </w:tbl>
    <w:p w14:paraId="38095B96" w14:textId="77777777" w:rsidR="00531093" w:rsidRDefault="00531093"/>
    <w:sectPr w:rsidR="00531093" w:rsidSect="00851D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AB5"/>
    <w:rsid w:val="00531093"/>
    <w:rsid w:val="0061604A"/>
    <w:rsid w:val="00851DFA"/>
    <w:rsid w:val="008F431D"/>
    <w:rsid w:val="00A96279"/>
    <w:rsid w:val="00B05262"/>
    <w:rsid w:val="00B90CD7"/>
    <w:rsid w:val="00D86AB5"/>
    <w:rsid w:val="00DF0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3B8E3"/>
  <w15:chartTrackingRefBased/>
  <w15:docId w15:val="{5A8C06CB-6DA0-4AF1-8B27-236D1B9A6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AB5"/>
    <w:pPr>
      <w:spacing w:before="120" w:after="240" w:line="240" w:lineRule="auto"/>
    </w:pPr>
    <w:rPr>
      <w:rFonts w:ascii="Times New Roman" w:eastAsia="Calibri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5</Words>
  <Characters>1913</Characters>
  <Application>Microsoft Office Word</Application>
  <DocSecurity>0</DocSecurity>
  <Lines>15</Lines>
  <Paragraphs>4</Paragraphs>
  <ScaleCrop>false</ScaleCrop>
  <Company/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mola Adetunji</dc:creator>
  <cp:keywords/>
  <dc:description/>
  <cp:lastModifiedBy>Ademola Adetunji</cp:lastModifiedBy>
  <cp:revision>2</cp:revision>
  <dcterms:created xsi:type="dcterms:W3CDTF">2022-05-23T09:00:00Z</dcterms:created>
  <dcterms:modified xsi:type="dcterms:W3CDTF">2022-05-23T09:00:00Z</dcterms:modified>
</cp:coreProperties>
</file>